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54F5" w14:textId="7942D905" w:rsidR="00247FBB" w:rsidRDefault="006F44C9" w:rsidP="0089176A">
      <w:pPr>
        <w:spacing w:line="480" w:lineRule="auto"/>
        <w:rPr>
          <w:rFonts w:ascii="Times New Roman" w:hAnsi="Times New Roman"/>
          <w:sz w:val="24"/>
          <w:szCs w:val="24"/>
        </w:rPr>
      </w:pPr>
      <w:r w:rsidRPr="006F44C9">
        <w:rPr>
          <w:rFonts w:ascii="Times New Roman" w:hAnsi="Times New Roman"/>
          <w:b/>
          <w:bCs/>
          <w:sz w:val="24"/>
          <w:szCs w:val="24"/>
          <w:u w:val="single"/>
        </w:rPr>
        <w:t xml:space="preserve">Supplemental </w:t>
      </w:r>
      <w:r w:rsidR="007F0471">
        <w:rPr>
          <w:rFonts w:ascii="Times New Roman" w:hAnsi="Times New Roman"/>
          <w:b/>
          <w:bCs/>
          <w:sz w:val="24"/>
          <w:szCs w:val="24"/>
          <w:u w:val="single"/>
        </w:rPr>
        <w:t>Table</w:t>
      </w:r>
      <w:r w:rsidR="007F0471" w:rsidRPr="00266F48">
        <w:rPr>
          <w:rFonts w:ascii="Times New Roman" w:hAnsi="Times New Roman"/>
          <w:b/>
          <w:bCs/>
          <w:sz w:val="24"/>
          <w:szCs w:val="24"/>
          <w:u w:val="single"/>
        </w:rPr>
        <w:t xml:space="preserve"> </w:t>
      </w:r>
      <w:r w:rsidR="00D956E1">
        <w:rPr>
          <w:rFonts w:ascii="Times New Roman" w:hAnsi="Times New Roman"/>
          <w:b/>
          <w:bCs/>
          <w:sz w:val="24"/>
          <w:szCs w:val="24"/>
          <w:u w:val="single"/>
        </w:rPr>
        <w:t>L</w:t>
      </w:r>
      <w:r w:rsidR="007F0471" w:rsidRPr="00266F48">
        <w:rPr>
          <w:rFonts w:ascii="Times New Roman" w:hAnsi="Times New Roman"/>
          <w:b/>
          <w:bCs/>
          <w:sz w:val="24"/>
          <w:szCs w:val="24"/>
          <w:u w:val="single"/>
        </w:rPr>
        <w:t>egends</w:t>
      </w:r>
    </w:p>
    <w:p w14:paraId="7E50D5E0" w14:textId="4F5A682D" w:rsidR="00032D3A" w:rsidRPr="007218DD" w:rsidRDefault="00247FBB" w:rsidP="0089176A">
      <w:pPr>
        <w:spacing w:line="480" w:lineRule="auto"/>
      </w:pPr>
      <w:r w:rsidRPr="00417B19">
        <w:rPr>
          <w:rFonts w:ascii="Times New Roman" w:hAnsi="Times New Roman"/>
          <w:b/>
          <w:bCs/>
          <w:sz w:val="24"/>
          <w:szCs w:val="24"/>
        </w:rPr>
        <w:t>Supplemental Table 1.</w:t>
      </w:r>
      <w:r w:rsidR="009E55B8" w:rsidRPr="009E55B8">
        <w:rPr>
          <w:rFonts w:ascii="Times New Roman" w:hAnsi="Times New Roman"/>
          <w:b/>
          <w:sz w:val="24"/>
          <w:szCs w:val="24"/>
        </w:rPr>
        <w:t xml:space="preserve"> </w:t>
      </w:r>
      <w:r w:rsidR="009E55B8">
        <w:rPr>
          <w:rFonts w:ascii="Times New Roman" w:hAnsi="Times New Roman"/>
          <w:b/>
          <w:sz w:val="24"/>
          <w:szCs w:val="24"/>
        </w:rPr>
        <w:t>U</w:t>
      </w:r>
      <w:r w:rsidR="009E55B8" w:rsidRPr="00F34620">
        <w:rPr>
          <w:rFonts w:ascii="Times New Roman" w:hAnsi="Times New Roman"/>
          <w:b/>
          <w:sz w:val="24"/>
          <w:szCs w:val="24"/>
        </w:rPr>
        <w:t xml:space="preserve">p- </w:t>
      </w:r>
      <w:r w:rsidR="009E55B8">
        <w:rPr>
          <w:rFonts w:ascii="Times New Roman" w:hAnsi="Times New Roman"/>
          <w:b/>
          <w:sz w:val="24"/>
          <w:szCs w:val="24"/>
        </w:rPr>
        <w:t>and</w:t>
      </w:r>
      <w:r w:rsidR="009E55B8" w:rsidRPr="00F34620">
        <w:rPr>
          <w:rFonts w:ascii="Times New Roman" w:hAnsi="Times New Roman"/>
          <w:b/>
          <w:sz w:val="24"/>
          <w:szCs w:val="24"/>
        </w:rPr>
        <w:t xml:space="preserve"> down-regulated genes</w:t>
      </w:r>
      <w:r w:rsidR="009E55B8" w:rsidRPr="0065694A">
        <w:rPr>
          <w:rFonts w:ascii="Times New Roman" w:hAnsi="Times New Roman"/>
          <w:b/>
          <w:sz w:val="24"/>
          <w:szCs w:val="24"/>
        </w:rPr>
        <w:t xml:space="preserve"> </w:t>
      </w:r>
      <w:r w:rsidR="009E55B8">
        <w:rPr>
          <w:rFonts w:ascii="Times New Roman" w:hAnsi="Times New Roman"/>
          <w:b/>
          <w:sz w:val="24"/>
          <w:szCs w:val="24"/>
        </w:rPr>
        <w:t>in Ba/F3-ETV</w:t>
      </w:r>
      <w:proofErr w:type="gramStart"/>
      <w:r w:rsidR="009E55B8">
        <w:rPr>
          <w:rFonts w:ascii="Times New Roman" w:hAnsi="Times New Roman"/>
          <w:b/>
          <w:sz w:val="24"/>
          <w:szCs w:val="24"/>
        </w:rPr>
        <w:t>6</w:t>
      </w:r>
      <w:r w:rsidR="00EC0C75">
        <w:rPr>
          <w:rFonts w:ascii="Times New Roman" w:hAnsi="Times New Roman"/>
          <w:b/>
          <w:sz w:val="24"/>
          <w:szCs w:val="24"/>
        </w:rPr>
        <w:t>::</w:t>
      </w:r>
      <w:proofErr w:type="gramEnd"/>
      <w:r w:rsidR="009E55B8">
        <w:rPr>
          <w:rFonts w:ascii="Times New Roman" w:hAnsi="Times New Roman"/>
          <w:b/>
          <w:sz w:val="24"/>
          <w:szCs w:val="24"/>
        </w:rPr>
        <w:t>FRK cells.</w:t>
      </w:r>
      <w:r w:rsidR="007218DD">
        <w:rPr>
          <w:rFonts w:hint="eastAsia"/>
        </w:rPr>
        <w:t xml:space="preserve"> </w:t>
      </w:r>
      <w:r w:rsidR="00032D3A">
        <w:rPr>
          <w:rFonts w:ascii="Times New Roman" w:hAnsi="Times New Roman"/>
          <w:bCs/>
          <w:sz w:val="24"/>
          <w:szCs w:val="24"/>
        </w:rPr>
        <w:t>The top 20 u</w:t>
      </w:r>
      <w:r w:rsidR="00417B19" w:rsidRPr="00417B19">
        <w:rPr>
          <w:rFonts w:ascii="Times New Roman" w:hAnsi="Times New Roman"/>
          <w:bCs/>
          <w:sz w:val="24"/>
          <w:szCs w:val="24"/>
        </w:rPr>
        <w:t>p- and down-regulated genes in Ba/F3-</w:t>
      </w:r>
      <w:r w:rsidR="00417B19">
        <w:rPr>
          <w:rFonts w:ascii="Times New Roman" w:hAnsi="Times New Roman"/>
          <w:bCs/>
          <w:sz w:val="24"/>
          <w:szCs w:val="24"/>
        </w:rPr>
        <w:t>ETV</w:t>
      </w:r>
      <w:proofErr w:type="gramStart"/>
      <w:r w:rsidR="00417B19">
        <w:rPr>
          <w:rFonts w:ascii="Times New Roman" w:hAnsi="Times New Roman"/>
          <w:bCs/>
          <w:sz w:val="24"/>
          <w:szCs w:val="24"/>
        </w:rPr>
        <w:t>6</w:t>
      </w:r>
      <w:r w:rsidR="00EC0C75">
        <w:rPr>
          <w:rFonts w:ascii="Times New Roman" w:hAnsi="Times New Roman"/>
          <w:bCs/>
          <w:sz w:val="24"/>
          <w:szCs w:val="24"/>
        </w:rPr>
        <w:t>::</w:t>
      </w:r>
      <w:proofErr w:type="gramEnd"/>
      <w:r w:rsidR="00417B19">
        <w:rPr>
          <w:rFonts w:ascii="Times New Roman" w:hAnsi="Times New Roman"/>
          <w:bCs/>
          <w:sz w:val="24"/>
          <w:szCs w:val="24"/>
        </w:rPr>
        <w:t>FR</w:t>
      </w:r>
      <w:r w:rsidR="00417B19" w:rsidRPr="00417B19">
        <w:rPr>
          <w:rFonts w:ascii="Times New Roman" w:hAnsi="Times New Roman"/>
          <w:bCs/>
          <w:sz w:val="24"/>
          <w:szCs w:val="24"/>
        </w:rPr>
        <w:t>K cells.</w:t>
      </w:r>
      <w:r w:rsidR="00417B19">
        <w:rPr>
          <w:rFonts w:ascii="Times New Roman" w:hAnsi="Times New Roman"/>
          <w:bCs/>
          <w:sz w:val="24"/>
          <w:szCs w:val="24"/>
        </w:rPr>
        <w:t xml:space="preserve"> </w:t>
      </w:r>
      <w:r w:rsidR="00657E57">
        <w:rPr>
          <w:rFonts w:ascii="Times New Roman" w:hAnsi="Times New Roman"/>
          <w:bCs/>
          <w:sz w:val="24"/>
          <w:szCs w:val="24"/>
        </w:rPr>
        <w:t>Top 20 g</w:t>
      </w:r>
      <w:r w:rsidR="00417B19" w:rsidRPr="00564EE0">
        <w:rPr>
          <w:rFonts w:ascii="Times New Roman" w:hAnsi="Times New Roman"/>
          <w:bCs/>
          <w:sz w:val="24"/>
          <w:szCs w:val="24"/>
        </w:rPr>
        <w:t>enes show</w:t>
      </w:r>
      <w:r w:rsidR="00417B19">
        <w:rPr>
          <w:rFonts w:ascii="Times New Roman" w:hAnsi="Times New Roman"/>
          <w:bCs/>
          <w:sz w:val="24"/>
          <w:szCs w:val="24"/>
        </w:rPr>
        <w:t>ing</w:t>
      </w:r>
      <w:r w:rsidR="00417B19" w:rsidRPr="00564EE0">
        <w:rPr>
          <w:rFonts w:ascii="Times New Roman" w:hAnsi="Times New Roman"/>
          <w:bCs/>
          <w:sz w:val="24"/>
          <w:szCs w:val="24"/>
        </w:rPr>
        <w:t xml:space="preserve"> higher </w:t>
      </w:r>
      <w:r w:rsidR="00417B19">
        <w:rPr>
          <w:rFonts w:ascii="Times New Roman" w:hAnsi="Times New Roman"/>
          <w:bCs/>
          <w:sz w:val="24"/>
          <w:szCs w:val="24"/>
        </w:rPr>
        <w:t xml:space="preserve">or lower </w:t>
      </w:r>
      <w:r w:rsidR="00417B19" w:rsidRPr="00564EE0">
        <w:rPr>
          <w:rFonts w:ascii="Times New Roman" w:hAnsi="Times New Roman"/>
          <w:bCs/>
          <w:sz w:val="24"/>
          <w:szCs w:val="24"/>
        </w:rPr>
        <w:t>gene expression</w:t>
      </w:r>
      <w:r w:rsidR="00417B19">
        <w:rPr>
          <w:rFonts w:ascii="Times New Roman" w:hAnsi="Times New Roman"/>
          <w:bCs/>
          <w:sz w:val="24"/>
          <w:szCs w:val="24"/>
        </w:rPr>
        <w:t xml:space="preserve"> levels</w:t>
      </w:r>
      <w:r w:rsidR="00417B19" w:rsidRPr="00564EE0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83893636"/>
      <w:r w:rsidR="00417B19" w:rsidRPr="00564EE0">
        <w:rPr>
          <w:rFonts w:ascii="Times New Roman" w:hAnsi="Times New Roman"/>
          <w:bCs/>
          <w:sz w:val="24"/>
          <w:szCs w:val="24"/>
        </w:rPr>
        <w:t xml:space="preserve">in </w:t>
      </w:r>
      <w:r w:rsidR="00417B19">
        <w:rPr>
          <w:rFonts w:ascii="Times New Roman" w:hAnsi="Times New Roman"/>
          <w:bCs/>
          <w:sz w:val="24"/>
          <w:szCs w:val="24"/>
        </w:rPr>
        <w:t>Ba/F3-ETV</w:t>
      </w:r>
      <w:proofErr w:type="gramStart"/>
      <w:r w:rsidR="00417B19">
        <w:rPr>
          <w:rFonts w:ascii="Times New Roman" w:hAnsi="Times New Roman"/>
          <w:bCs/>
          <w:sz w:val="24"/>
          <w:szCs w:val="24"/>
        </w:rPr>
        <w:t>6</w:t>
      </w:r>
      <w:r w:rsidR="00EC0C75">
        <w:rPr>
          <w:rFonts w:ascii="Times New Roman" w:hAnsi="Times New Roman"/>
          <w:bCs/>
          <w:sz w:val="24"/>
          <w:szCs w:val="24"/>
        </w:rPr>
        <w:t>::</w:t>
      </w:r>
      <w:proofErr w:type="gramEnd"/>
      <w:r w:rsidR="00417B19">
        <w:rPr>
          <w:rFonts w:ascii="Times New Roman" w:hAnsi="Times New Roman"/>
          <w:bCs/>
          <w:sz w:val="24"/>
          <w:szCs w:val="24"/>
        </w:rPr>
        <w:t>FRK</w:t>
      </w:r>
      <w:r w:rsidR="00417B19" w:rsidRPr="003B1A44">
        <w:rPr>
          <w:rFonts w:ascii="Times New Roman" w:hAnsi="Times New Roman"/>
          <w:bCs/>
          <w:sz w:val="24"/>
          <w:szCs w:val="24"/>
        </w:rPr>
        <w:t xml:space="preserve"> (DOX</w:t>
      </w:r>
      <w:r w:rsidR="00C50C16">
        <w:rPr>
          <w:rFonts w:ascii="Times New Roman" w:hAnsi="Times New Roman"/>
          <w:bCs/>
          <w:sz w:val="24"/>
          <w:szCs w:val="24"/>
        </w:rPr>
        <w:t>-on.</w:t>
      </w:r>
      <w:r w:rsidR="00417B19" w:rsidRPr="003B1A44">
        <w:rPr>
          <w:rFonts w:ascii="Times New Roman" w:hAnsi="Times New Roman"/>
          <w:bCs/>
          <w:sz w:val="24"/>
          <w:szCs w:val="24"/>
        </w:rPr>
        <w:t>)</w:t>
      </w:r>
      <w:r w:rsidR="00417B19">
        <w:rPr>
          <w:rFonts w:ascii="Times New Roman" w:hAnsi="Times New Roman"/>
          <w:bCs/>
          <w:sz w:val="24"/>
          <w:szCs w:val="24"/>
        </w:rPr>
        <w:t xml:space="preserve"> cells,</w:t>
      </w:r>
      <w:r w:rsidR="00417B19" w:rsidRPr="003B1A44">
        <w:rPr>
          <w:rFonts w:ascii="Times New Roman" w:hAnsi="Times New Roman"/>
          <w:bCs/>
          <w:sz w:val="24"/>
          <w:szCs w:val="24"/>
        </w:rPr>
        <w:t xml:space="preserve"> </w:t>
      </w:r>
      <w:r w:rsidR="00417B19">
        <w:rPr>
          <w:rFonts w:ascii="Times New Roman" w:hAnsi="Times New Roman"/>
          <w:bCs/>
          <w:sz w:val="24"/>
          <w:szCs w:val="24"/>
        </w:rPr>
        <w:t>defined as</w:t>
      </w:r>
      <w:r w:rsidR="00417B19" w:rsidRPr="00564EE0">
        <w:rPr>
          <w:rFonts w:ascii="Times New Roman" w:hAnsi="Times New Roman"/>
          <w:bCs/>
          <w:sz w:val="24"/>
          <w:szCs w:val="24"/>
        </w:rPr>
        <w:t xml:space="preserve"> </w:t>
      </w:r>
      <w:r w:rsidR="00417B19">
        <w:rPr>
          <w:rFonts w:ascii="Times New Roman" w:hAnsi="Times New Roman"/>
          <w:bCs/>
          <w:sz w:val="24"/>
          <w:szCs w:val="24"/>
        </w:rPr>
        <w:t xml:space="preserve">a &gt; </w:t>
      </w:r>
      <w:r w:rsidR="00EC741B">
        <w:rPr>
          <w:rFonts w:ascii="Times New Roman" w:hAnsi="Times New Roman"/>
          <w:bCs/>
          <w:sz w:val="24"/>
          <w:szCs w:val="24"/>
        </w:rPr>
        <w:t>log</w:t>
      </w:r>
      <w:r w:rsidR="00417B19">
        <w:rPr>
          <w:rFonts w:ascii="Times New Roman" w:hAnsi="Times New Roman"/>
          <w:bCs/>
          <w:sz w:val="24"/>
          <w:szCs w:val="24"/>
        </w:rPr>
        <w:t>2-fold</w:t>
      </w:r>
      <w:r w:rsidR="00417B19" w:rsidRPr="00564EE0">
        <w:rPr>
          <w:rFonts w:ascii="Times New Roman" w:hAnsi="Times New Roman"/>
          <w:bCs/>
          <w:sz w:val="24"/>
          <w:szCs w:val="24"/>
        </w:rPr>
        <w:t xml:space="preserve"> </w:t>
      </w:r>
      <w:r w:rsidR="00417B19">
        <w:rPr>
          <w:rFonts w:ascii="Times New Roman" w:hAnsi="Times New Roman"/>
          <w:bCs/>
          <w:sz w:val="24"/>
          <w:szCs w:val="24"/>
        </w:rPr>
        <w:t xml:space="preserve">difference in </w:t>
      </w:r>
      <w:r w:rsidR="00417B19" w:rsidRPr="00564EE0">
        <w:rPr>
          <w:rFonts w:ascii="Times New Roman" w:hAnsi="Times New Roman"/>
          <w:bCs/>
          <w:sz w:val="24"/>
          <w:szCs w:val="24"/>
        </w:rPr>
        <w:t>expression level</w:t>
      </w:r>
      <w:r w:rsidR="00417B19">
        <w:rPr>
          <w:rFonts w:ascii="Times New Roman" w:hAnsi="Times New Roman"/>
          <w:bCs/>
          <w:sz w:val="24"/>
          <w:szCs w:val="24"/>
        </w:rPr>
        <w:t xml:space="preserve"> relative to</w:t>
      </w:r>
      <w:r w:rsidR="00417B19" w:rsidRPr="009C7B43">
        <w:rPr>
          <w:rFonts w:ascii="Times New Roman" w:hAnsi="Times New Roman"/>
          <w:bCs/>
          <w:sz w:val="24"/>
          <w:szCs w:val="24"/>
        </w:rPr>
        <w:t xml:space="preserve"> non-induced </w:t>
      </w:r>
      <w:r w:rsidR="00417B19" w:rsidRPr="003B1A44">
        <w:rPr>
          <w:rFonts w:ascii="Times New Roman" w:hAnsi="Times New Roman"/>
          <w:bCs/>
          <w:sz w:val="24"/>
          <w:szCs w:val="24"/>
        </w:rPr>
        <w:t>(DOX</w:t>
      </w:r>
      <w:r w:rsidR="00C50C16">
        <w:rPr>
          <w:rFonts w:ascii="Times New Roman" w:hAnsi="Times New Roman"/>
          <w:bCs/>
          <w:sz w:val="24"/>
          <w:szCs w:val="24"/>
        </w:rPr>
        <w:t>-off.</w:t>
      </w:r>
      <w:r w:rsidR="00417B19" w:rsidRPr="003B1A44">
        <w:rPr>
          <w:rFonts w:ascii="Times New Roman" w:hAnsi="Times New Roman"/>
          <w:bCs/>
          <w:sz w:val="24"/>
          <w:szCs w:val="24"/>
        </w:rPr>
        <w:t>)</w:t>
      </w:r>
      <w:r w:rsidR="00417B19">
        <w:rPr>
          <w:rFonts w:ascii="Times New Roman" w:hAnsi="Times New Roman"/>
          <w:bCs/>
          <w:sz w:val="24"/>
          <w:szCs w:val="24"/>
        </w:rPr>
        <w:t xml:space="preserve"> cells</w:t>
      </w:r>
      <w:bookmarkEnd w:id="0"/>
      <w:r w:rsidR="00417B19" w:rsidRPr="003B1A44">
        <w:rPr>
          <w:rFonts w:ascii="Times New Roman" w:hAnsi="Times New Roman"/>
          <w:bCs/>
          <w:sz w:val="24"/>
          <w:szCs w:val="24"/>
        </w:rPr>
        <w:t>,</w:t>
      </w:r>
      <w:r w:rsidR="00417B19">
        <w:rPr>
          <w:rFonts w:ascii="Times New Roman" w:hAnsi="Times New Roman"/>
          <w:bCs/>
          <w:sz w:val="24"/>
          <w:szCs w:val="24"/>
        </w:rPr>
        <w:t xml:space="preserve"> </w:t>
      </w:r>
      <w:r w:rsidR="00417B19">
        <w:rPr>
          <w:rFonts w:ascii="Times New Roman" w:hAnsi="Times New Roman"/>
          <w:sz w:val="24"/>
          <w:szCs w:val="24"/>
        </w:rPr>
        <w:t xml:space="preserve">determined by transcriptome analysis. </w:t>
      </w:r>
      <w:r w:rsidR="00417B19" w:rsidRPr="00FF78B1">
        <w:rPr>
          <w:rFonts w:ascii="Times New Roman" w:hAnsi="Times New Roman"/>
          <w:bCs/>
          <w:sz w:val="24"/>
          <w:szCs w:val="24"/>
        </w:rPr>
        <w:t>DOX, doxycycline</w:t>
      </w:r>
      <w:r w:rsidR="00C50C16">
        <w:rPr>
          <w:rFonts w:ascii="Times New Roman" w:hAnsi="Times New Roman"/>
          <w:bCs/>
          <w:sz w:val="24"/>
          <w:szCs w:val="24"/>
        </w:rPr>
        <w:t>; FDR, false discovery rate.</w:t>
      </w:r>
    </w:p>
    <w:p w14:paraId="1F442B8E" w14:textId="0F32A0C4" w:rsidR="009E55B8" w:rsidRDefault="009E55B8" w:rsidP="0089176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44E38AD" w14:textId="0E691F3E" w:rsidR="009E55B8" w:rsidRPr="007218DD" w:rsidRDefault="009E55B8" w:rsidP="0089176A">
      <w:pPr>
        <w:spacing w:line="480" w:lineRule="auto"/>
      </w:pPr>
      <w:r w:rsidRPr="00417B19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417B19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nriched gene sets in Ba/F3-</w:t>
      </w:r>
      <w:r w:rsidR="00B827E9">
        <w:rPr>
          <w:rFonts w:ascii="Times New Roman" w:hAnsi="Times New Roman"/>
          <w:b/>
          <w:sz w:val="24"/>
          <w:szCs w:val="24"/>
        </w:rPr>
        <w:t>ETV</w:t>
      </w:r>
      <w:proofErr w:type="gramStart"/>
      <w:r w:rsidR="00B827E9">
        <w:rPr>
          <w:rFonts w:ascii="Times New Roman" w:hAnsi="Times New Roman"/>
          <w:b/>
          <w:sz w:val="24"/>
          <w:szCs w:val="24"/>
        </w:rPr>
        <w:t>6</w:t>
      </w:r>
      <w:r w:rsidR="00EC0C75">
        <w:rPr>
          <w:rFonts w:ascii="Times New Roman" w:hAnsi="Times New Roman"/>
          <w:b/>
          <w:sz w:val="24"/>
          <w:szCs w:val="24"/>
        </w:rPr>
        <w:t>::</w:t>
      </w:r>
      <w:proofErr w:type="gramEnd"/>
      <w:r w:rsidR="00B827E9">
        <w:rPr>
          <w:rFonts w:ascii="Times New Roman" w:hAnsi="Times New Roman"/>
          <w:b/>
          <w:sz w:val="24"/>
          <w:szCs w:val="24"/>
        </w:rPr>
        <w:t>FR</w:t>
      </w:r>
      <w:r>
        <w:rPr>
          <w:rFonts w:ascii="Times New Roman" w:hAnsi="Times New Roman"/>
          <w:b/>
          <w:sz w:val="24"/>
          <w:szCs w:val="24"/>
        </w:rPr>
        <w:t xml:space="preserve">K cells. </w:t>
      </w:r>
      <w:r w:rsidRPr="006C6849">
        <w:rPr>
          <w:rFonts w:ascii="Times New Roman" w:hAnsi="Times New Roman"/>
          <w:bCs/>
          <w:sz w:val="24"/>
          <w:szCs w:val="24"/>
        </w:rPr>
        <w:t>All enriched gene sets identified by GSEA comparison of Ba/F3-</w:t>
      </w:r>
      <w:r w:rsidR="00B827E9">
        <w:rPr>
          <w:rFonts w:ascii="Times New Roman" w:hAnsi="Times New Roman"/>
          <w:bCs/>
          <w:sz w:val="24"/>
          <w:szCs w:val="24"/>
        </w:rPr>
        <w:t>ETV</w:t>
      </w:r>
      <w:proofErr w:type="gramStart"/>
      <w:r w:rsidR="00B827E9">
        <w:rPr>
          <w:rFonts w:ascii="Times New Roman" w:hAnsi="Times New Roman"/>
          <w:bCs/>
          <w:sz w:val="24"/>
          <w:szCs w:val="24"/>
        </w:rPr>
        <w:t>6</w:t>
      </w:r>
      <w:r w:rsidR="00EC0C75">
        <w:rPr>
          <w:rFonts w:ascii="Times New Roman" w:hAnsi="Times New Roman"/>
          <w:bCs/>
          <w:sz w:val="24"/>
          <w:szCs w:val="24"/>
        </w:rPr>
        <w:t>::</w:t>
      </w:r>
      <w:proofErr w:type="gramEnd"/>
      <w:r w:rsidR="00B827E9">
        <w:rPr>
          <w:rFonts w:ascii="Times New Roman" w:hAnsi="Times New Roman"/>
          <w:bCs/>
          <w:sz w:val="24"/>
          <w:szCs w:val="24"/>
        </w:rPr>
        <w:t>FR</w:t>
      </w:r>
      <w:r w:rsidRPr="006C6849">
        <w:rPr>
          <w:rFonts w:ascii="Times New Roman" w:hAnsi="Times New Roman"/>
          <w:bCs/>
          <w:sz w:val="24"/>
          <w:szCs w:val="24"/>
        </w:rPr>
        <w:t xml:space="preserve">K (DOX+) </w:t>
      </w:r>
      <w:r>
        <w:rPr>
          <w:rFonts w:ascii="Times New Roman" w:hAnsi="Times New Roman"/>
          <w:bCs/>
          <w:sz w:val="24"/>
          <w:szCs w:val="24"/>
        </w:rPr>
        <w:t>and</w:t>
      </w:r>
      <w:r w:rsidRPr="006C6849">
        <w:rPr>
          <w:rFonts w:ascii="Times New Roman" w:hAnsi="Times New Roman"/>
          <w:bCs/>
          <w:sz w:val="24"/>
          <w:szCs w:val="24"/>
        </w:rPr>
        <w:t xml:space="preserve"> non-induced (DOX-) cell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824E8">
        <w:rPr>
          <w:rFonts w:ascii="Times New Roman" w:hAnsi="Times New Roman"/>
          <w:color w:val="000000" w:themeColor="text1"/>
          <w:sz w:val="24"/>
          <w:szCs w:val="24"/>
        </w:rPr>
        <w:t xml:space="preserve">Significant gene sets were selecte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ccording to a difference in </w:t>
      </w:r>
      <w:r w:rsidRPr="006824E8">
        <w:rPr>
          <w:rFonts w:ascii="Times New Roman" w:hAnsi="Times New Roman"/>
          <w:color w:val="000000" w:themeColor="text1"/>
          <w:sz w:val="24"/>
          <w:szCs w:val="24"/>
        </w:rPr>
        <w:t xml:space="preserve">nominal </w:t>
      </w:r>
      <w:r>
        <w:rPr>
          <w:rFonts w:ascii="Times New Roman" w:hAnsi="Times New Roman"/>
          <w:color w:val="000000" w:themeColor="text1"/>
          <w:sz w:val="24"/>
          <w:szCs w:val="24"/>
        </w:rPr>
        <w:t>p-</w:t>
      </w:r>
      <w:r w:rsidRPr="006824E8">
        <w:rPr>
          <w:rFonts w:ascii="Times New Roman" w:hAnsi="Times New Roman"/>
          <w:color w:val="000000" w:themeColor="text1"/>
          <w:sz w:val="24"/>
          <w:szCs w:val="24"/>
        </w:rPr>
        <w:t xml:space="preserve">value </w:t>
      </w:r>
      <w:r>
        <w:rPr>
          <w:rFonts w:ascii="Times New Roman" w:hAnsi="Times New Roman"/>
          <w:color w:val="000000" w:themeColor="text1"/>
          <w:sz w:val="24"/>
          <w:szCs w:val="24"/>
        </w:rPr>
        <w:t>of &lt;</w:t>
      </w:r>
      <w:r w:rsidR="00015B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0</w:t>
      </w:r>
      <w:r w:rsidRPr="006824E8">
        <w:rPr>
          <w:rFonts w:ascii="Times New Roman" w:hAnsi="Times New Roman"/>
          <w:color w:val="000000" w:themeColor="text1"/>
          <w:sz w:val="24"/>
          <w:szCs w:val="24"/>
        </w:rPr>
        <w:t>.0</w:t>
      </w:r>
      <w:r w:rsidR="005B15AB">
        <w:rPr>
          <w:rFonts w:ascii="Times New Roman" w:hAnsi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FDR q-value of &lt;</w:t>
      </w:r>
      <w:r w:rsidR="00015B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0.25</w:t>
      </w:r>
      <w:r w:rsidRPr="006824E8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FF78B1">
        <w:rPr>
          <w:rFonts w:ascii="Times New Roman" w:hAnsi="Times New Roman"/>
          <w:sz w:val="24"/>
          <w:szCs w:val="24"/>
        </w:rPr>
        <w:t xml:space="preserve">NES, </w:t>
      </w:r>
      <w:proofErr w:type="spellStart"/>
      <w:r w:rsidRPr="00FF78B1">
        <w:rPr>
          <w:rFonts w:ascii="Times New Roman" w:hAnsi="Times New Roman"/>
          <w:sz w:val="24"/>
          <w:szCs w:val="24"/>
        </w:rPr>
        <w:t>normali</w:t>
      </w:r>
      <w:r w:rsidR="00A7092A">
        <w:rPr>
          <w:rFonts w:ascii="Times New Roman" w:hAnsi="Times New Roman"/>
          <w:sz w:val="24"/>
          <w:szCs w:val="24"/>
        </w:rPr>
        <w:t>s</w:t>
      </w:r>
      <w:r w:rsidRPr="00FF78B1">
        <w:rPr>
          <w:rFonts w:ascii="Times New Roman" w:hAnsi="Times New Roman"/>
          <w:sz w:val="24"/>
          <w:szCs w:val="24"/>
        </w:rPr>
        <w:t>ed</w:t>
      </w:r>
      <w:proofErr w:type="spellEnd"/>
      <w:r w:rsidRPr="00FF78B1">
        <w:rPr>
          <w:rFonts w:ascii="Times New Roman" w:hAnsi="Times New Roman"/>
          <w:sz w:val="24"/>
          <w:szCs w:val="24"/>
        </w:rPr>
        <w:t xml:space="preserve"> enrichment score; FDR, false discovery rate</w:t>
      </w:r>
      <w:r w:rsidR="001D6DB4">
        <w:rPr>
          <w:rFonts w:ascii="Times New Roman" w:hAnsi="Times New Roman"/>
          <w:sz w:val="24"/>
          <w:szCs w:val="24"/>
        </w:rPr>
        <w:t>; NOM, nominal</w:t>
      </w:r>
      <w:r>
        <w:rPr>
          <w:rFonts w:ascii="Times New Roman" w:hAnsi="Times New Roman"/>
          <w:sz w:val="24"/>
          <w:szCs w:val="24"/>
        </w:rPr>
        <w:t>.</w:t>
      </w:r>
    </w:p>
    <w:sectPr w:rsidR="009E55B8" w:rsidRPr="007218DD" w:rsidSect="00830AB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053EA" w14:textId="77777777" w:rsidR="00B57FC0" w:rsidRDefault="00B57FC0" w:rsidP="00B36DF8">
      <w:r>
        <w:separator/>
      </w:r>
    </w:p>
  </w:endnote>
  <w:endnote w:type="continuationSeparator" w:id="0">
    <w:p w14:paraId="36942F97" w14:textId="77777777" w:rsidR="00B57FC0" w:rsidRDefault="00B57FC0" w:rsidP="00B36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CFDDC" w14:textId="77777777" w:rsidR="00B57FC0" w:rsidRDefault="00B57FC0" w:rsidP="00B36DF8">
      <w:r>
        <w:separator/>
      </w:r>
    </w:p>
  </w:footnote>
  <w:footnote w:type="continuationSeparator" w:id="0">
    <w:p w14:paraId="095C0B72" w14:textId="77777777" w:rsidR="00B57FC0" w:rsidRDefault="00B57FC0" w:rsidP="00B36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9drddnxwx5reespxvzdamrxvf2afsazaz&quot;&gt;My EndNote Library&lt;record-ids&gt;&lt;item&gt;35&lt;/item&gt;&lt;item&gt;37&lt;/item&gt;&lt;item&gt;42&lt;/item&gt;&lt;item&gt;49&lt;/item&gt;&lt;item&gt;215&lt;/item&gt;&lt;item&gt;223&lt;/item&gt;&lt;item&gt;224&lt;/item&gt;&lt;/record-ids&gt;&lt;/item&gt;&lt;/Libraries&gt;"/>
  </w:docVars>
  <w:rsids>
    <w:rsidRoot w:val="00505245"/>
    <w:rsid w:val="000061FE"/>
    <w:rsid w:val="000064FD"/>
    <w:rsid w:val="0001247B"/>
    <w:rsid w:val="00013F01"/>
    <w:rsid w:val="00015770"/>
    <w:rsid w:val="00015A2B"/>
    <w:rsid w:val="00015B53"/>
    <w:rsid w:val="00016490"/>
    <w:rsid w:val="0002198A"/>
    <w:rsid w:val="00021C64"/>
    <w:rsid w:val="00032D3A"/>
    <w:rsid w:val="0003794E"/>
    <w:rsid w:val="00046E83"/>
    <w:rsid w:val="0004746F"/>
    <w:rsid w:val="00052F9D"/>
    <w:rsid w:val="00056C27"/>
    <w:rsid w:val="000610D4"/>
    <w:rsid w:val="000618F3"/>
    <w:rsid w:val="00063D9D"/>
    <w:rsid w:val="00064FD8"/>
    <w:rsid w:val="00067F9A"/>
    <w:rsid w:val="0007315B"/>
    <w:rsid w:val="00075DEA"/>
    <w:rsid w:val="00077FF3"/>
    <w:rsid w:val="000843EB"/>
    <w:rsid w:val="00092899"/>
    <w:rsid w:val="0009454D"/>
    <w:rsid w:val="000A5252"/>
    <w:rsid w:val="000A565B"/>
    <w:rsid w:val="000B47BF"/>
    <w:rsid w:val="000B55BB"/>
    <w:rsid w:val="000B643F"/>
    <w:rsid w:val="000B6809"/>
    <w:rsid w:val="000B78CB"/>
    <w:rsid w:val="000C3FB6"/>
    <w:rsid w:val="000D4DFE"/>
    <w:rsid w:val="000D58B2"/>
    <w:rsid w:val="000E2EBA"/>
    <w:rsid w:val="000E6C06"/>
    <w:rsid w:val="000F0680"/>
    <w:rsid w:val="000F2FDF"/>
    <w:rsid w:val="000F563F"/>
    <w:rsid w:val="00100911"/>
    <w:rsid w:val="001036DC"/>
    <w:rsid w:val="00103F54"/>
    <w:rsid w:val="00106709"/>
    <w:rsid w:val="001068C5"/>
    <w:rsid w:val="0010761A"/>
    <w:rsid w:val="00115EC7"/>
    <w:rsid w:val="0011680E"/>
    <w:rsid w:val="00116F08"/>
    <w:rsid w:val="0011710F"/>
    <w:rsid w:val="001247CC"/>
    <w:rsid w:val="001251FE"/>
    <w:rsid w:val="0013381E"/>
    <w:rsid w:val="00134DAD"/>
    <w:rsid w:val="001401C0"/>
    <w:rsid w:val="001415DB"/>
    <w:rsid w:val="00147FEC"/>
    <w:rsid w:val="00152572"/>
    <w:rsid w:val="00157D95"/>
    <w:rsid w:val="00161DD2"/>
    <w:rsid w:val="001702F7"/>
    <w:rsid w:val="001736F3"/>
    <w:rsid w:val="00174AA7"/>
    <w:rsid w:val="001823F7"/>
    <w:rsid w:val="00185022"/>
    <w:rsid w:val="00187499"/>
    <w:rsid w:val="00197879"/>
    <w:rsid w:val="001A3406"/>
    <w:rsid w:val="001A502C"/>
    <w:rsid w:val="001A5A57"/>
    <w:rsid w:val="001A5C85"/>
    <w:rsid w:val="001A5F24"/>
    <w:rsid w:val="001A7273"/>
    <w:rsid w:val="001B055B"/>
    <w:rsid w:val="001B09AC"/>
    <w:rsid w:val="001B10FC"/>
    <w:rsid w:val="001B5B6A"/>
    <w:rsid w:val="001B7C49"/>
    <w:rsid w:val="001C7A46"/>
    <w:rsid w:val="001D0707"/>
    <w:rsid w:val="001D20AB"/>
    <w:rsid w:val="001D3F57"/>
    <w:rsid w:val="001D572F"/>
    <w:rsid w:val="001D6B2A"/>
    <w:rsid w:val="001D6DB4"/>
    <w:rsid w:val="001E164A"/>
    <w:rsid w:val="001E3123"/>
    <w:rsid w:val="001E4C5D"/>
    <w:rsid w:val="001E6AE2"/>
    <w:rsid w:val="001F25E7"/>
    <w:rsid w:val="001F5E33"/>
    <w:rsid w:val="00200A6A"/>
    <w:rsid w:val="00203774"/>
    <w:rsid w:val="00204156"/>
    <w:rsid w:val="00204E4E"/>
    <w:rsid w:val="00206B78"/>
    <w:rsid w:val="002131EB"/>
    <w:rsid w:val="0021401D"/>
    <w:rsid w:val="002158E9"/>
    <w:rsid w:val="00222A31"/>
    <w:rsid w:val="00224B7B"/>
    <w:rsid w:val="00224E1E"/>
    <w:rsid w:val="00227B43"/>
    <w:rsid w:val="00231355"/>
    <w:rsid w:val="00234B20"/>
    <w:rsid w:val="00241A25"/>
    <w:rsid w:val="00247FBB"/>
    <w:rsid w:val="00251E56"/>
    <w:rsid w:val="00264E4E"/>
    <w:rsid w:val="002656DC"/>
    <w:rsid w:val="00266F48"/>
    <w:rsid w:val="002714F8"/>
    <w:rsid w:val="002717E2"/>
    <w:rsid w:val="00271985"/>
    <w:rsid w:val="0027584D"/>
    <w:rsid w:val="00275B72"/>
    <w:rsid w:val="002807FB"/>
    <w:rsid w:val="00281580"/>
    <w:rsid w:val="0028274A"/>
    <w:rsid w:val="002838E7"/>
    <w:rsid w:val="00290611"/>
    <w:rsid w:val="002A58C6"/>
    <w:rsid w:val="002B0CF8"/>
    <w:rsid w:val="002B24F1"/>
    <w:rsid w:val="002B341E"/>
    <w:rsid w:val="002B3A50"/>
    <w:rsid w:val="002B536D"/>
    <w:rsid w:val="002B554B"/>
    <w:rsid w:val="002C2010"/>
    <w:rsid w:val="002C20A3"/>
    <w:rsid w:val="002C257D"/>
    <w:rsid w:val="002D0E6C"/>
    <w:rsid w:val="002D33ED"/>
    <w:rsid w:val="002D6F24"/>
    <w:rsid w:val="002E20CC"/>
    <w:rsid w:val="002E274A"/>
    <w:rsid w:val="002E7408"/>
    <w:rsid w:val="002F6489"/>
    <w:rsid w:val="00303AE7"/>
    <w:rsid w:val="0031578E"/>
    <w:rsid w:val="00326EF0"/>
    <w:rsid w:val="00331EE3"/>
    <w:rsid w:val="00344404"/>
    <w:rsid w:val="003448C2"/>
    <w:rsid w:val="003521F6"/>
    <w:rsid w:val="00355964"/>
    <w:rsid w:val="00355CE3"/>
    <w:rsid w:val="00357289"/>
    <w:rsid w:val="0036142A"/>
    <w:rsid w:val="00361FB0"/>
    <w:rsid w:val="003643CB"/>
    <w:rsid w:val="00364E95"/>
    <w:rsid w:val="003704A7"/>
    <w:rsid w:val="00375DFE"/>
    <w:rsid w:val="00392088"/>
    <w:rsid w:val="00393DF9"/>
    <w:rsid w:val="003A049C"/>
    <w:rsid w:val="003A4F50"/>
    <w:rsid w:val="003A6215"/>
    <w:rsid w:val="003B0434"/>
    <w:rsid w:val="003C0669"/>
    <w:rsid w:val="003C4E89"/>
    <w:rsid w:val="003D4966"/>
    <w:rsid w:val="003D51DC"/>
    <w:rsid w:val="003E0A55"/>
    <w:rsid w:val="003E43C0"/>
    <w:rsid w:val="003E5A95"/>
    <w:rsid w:val="003E7C7C"/>
    <w:rsid w:val="003F33FE"/>
    <w:rsid w:val="003F3CD9"/>
    <w:rsid w:val="003F6571"/>
    <w:rsid w:val="0040011B"/>
    <w:rsid w:val="00402F17"/>
    <w:rsid w:val="00403661"/>
    <w:rsid w:val="00403EC0"/>
    <w:rsid w:val="00411252"/>
    <w:rsid w:val="004127D2"/>
    <w:rsid w:val="00413806"/>
    <w:rsid w:val="00414FAC"/>
    <w:rsid w:val="00417B19"/>
    <w:rsid w:val="00425AF1"/>
    <w:rsid w:val="00426823"/>
    <w:rsid w:val="0042778A"/>
    <w:rsid w:val="004309E6"/>
    <w:rsid w:val="00434A7C"/>
    <w:rsid w:val="004463F6"/>
    <w:rsid w:val="00446528"/>
    <w:rsid w:val="00447440"/>
    <w:rsid w:val="00460323"/>
    <w:rsid w:val="00460532"/>
    <w:rsid w:val="00461262"/>
    <w:rsid w:val="00464129"/>
    <w:rsid w:val="0046545E"/>
    <w:rsid w:val="004657C1"/>
    <w:rsid w:val="00466B3C"/>
    <w:rsid w:val="00470E04"/>
    <w:rsid w:val="004714A7"/>
    <w:rsid w:val="00471A30"/>
    <w:rsid w:val="00471E42"/>
    <w:rsid w:val="00476C9D"/>
    <w:rsid w:val="00484D1D"/>
    <w:rsid w:val="0048630D"/>
    <w:rsid w:val="0049122F"/>
    <w:rsid w:val="004917EF"/>
    <w:rsid w:val="00493B29"/>
    <w:rsid w:val="00493BB1"/>
    <w:rsid w:val="0049735A"/>
    <w:rsid w:val="004A0C96"/>
    <w:rsid w:val="004A2E4C"/>
    <w:rsid w:val="004D2722"/>
    <w:rsid w:val="004D2950"/>
    <w:rsid w:val="004D346B"/>
    <w:rsid w:val="004D4D68"/>
    <w:rsid w:val="004D6485"/>
    <w:rsid w:val="004D6801"/>
    <w:rsid w:val="004E23EC"/>
    <w:rsid w:val="004E2BCE"/>
    <w:rsid w:val="004E3970"/>
    <w:rsid w:val="004E49F2"/>
    <w:rsid w:val="004E658B"/>
    <w:rsid w:val="004E6EEC"/>
    <w:rsid w:val="004F0D26"/>
    <w:rsid w:val="004F37FF"/>
    <w:rsid w:val="004F7081"/>
    <w:rsid w:val="00501CB9"/>
    <w:rsid w:val="00501F52"/>
    <w:rsid w:val="00504B53"/>
    <w:rsid w:val="00505245"/>
    <w:rsid w:val="00510E44"/>
    <w:rsid w:val="00515AF7"/>
    <w:rsid w:val="005165B9"/>
    <w:rsid w:val="00521DA7"/>
    <w:rsid w:val="0052696B"/>
    <w:rsid w:val="00532CFE"/>
    <w:rsid w:val="00534B84"/>
    <w:rsid w:val="005363E4"/>
    <w:rsid w:val="00556229"/>
    <w:rsid w:val="00561DDA"/>
    <w:rsid w:val="00562C00"/>
    <w:rsid w:val="00563DE2"/>
    <w:rsid w:val="00563F3E"/>
    <w:rsid w:val="00576D84"/>
    <w:rsid w:val="00594485"/>
    <w:rsid w:val="005A5850"/>
    <w:rsid w:val="005B15AB"/>
    <w:rsid w:val="005B4B00"/>
    <w:rsid w:val="005B7B1E"/>
    <w:rsid w:val="005C4D67"/>
    <w:rsid w:val="005C6019"/>
    <w:rsid w:val="005C6438"/>
    <w:rsid w:val="005D0549"/>
    <w:rsid w:val="005D0BAF"/>
    <w:rsid w:val="005D17ED"/>
    <w:rsid w:val="005D2A05"/>
    <w:rsid w:val="005D456C"/>
    <w:rsid w:val="005D7375"/>
    <w:rsid w:val="005E2AFA"/>
    <w:rsid w:val="005E32F1"/>
    <w:rsid w:val="005E60AE"/>
    <w:rsid w:val="005E68B7"/>
    <w:rsid w:val="005F1A97"/>
    <w:rsid w:val="005F4A97"/>
    <w:rsid w:val="0061717C"/>
    <w:rsid w:val="00623DFD"/>
    <w:rsid w:val="0062478C"/>
    <w:rsid w:val="00624E88"/>
    <w:rsid w:val="00626038"/>
    <w:rsid w:val="006525DC"/>
    <w:rsid w:val="006553F7"/>
    <w:rsid w:val="006556B8"/>
    <w:rsid w:val="006577F5"/>
    <w:rsid w:val="00657E57"/>
    <w:rsid w:val="006639F8"/>
    <w:rsid w:val="00663A44"/>
    <w:rsid w:val="00664ED5"/>
    <w:rsid w:val="006714E7"/>
    <w:rsid w:val="0067163A"/>
    <w:rsid w:val="00673D46"/>
    <w:rsid w:val="00682A52"/>
    <w:rsid w:val="00685EBB"/>
    <w:rsid w:val="00691817"/>
    <w:rsid w:val="006940ED"/>
    <w:rsid w:val="00695096"/>
    <w:rsid w:val="00695FFF"/>
    <w:rsid w:val="006A11B4"/>
    <w:rsid w:val="006A5079"/>
    <w:rsid w:val="006A554D"/>
    <w:rsid w:val="006B32C4"/>
    <w:rsid w:val="006B438C"/>
    <w:rsid w:val="006B6A71"/>
    <w:rsid w:val="006C1702"/>
    <w:rsid w:val="006C2BE5"/>
    <w:rsid w:val="006C3CE0"/>
    <w:rsid w:val="006C612E"/>
    <w:rsid w:val="006D1B18"/>
    <w:rsid w:val="006D786D"/>
    <w:rsid w:val="006E0F6C"/>
    <w:rsid w:val="006E68CE"/>
    <w:rsid w:val="006E7288"/>
    <w:rsid w:val="006F098D"/>
    <w:rsid w:val="006F1EC0"/>
    <w:rsid w:val="006F22A9"/>
    <w:rsid w:val="006F2D28"/>
    <w:rsid w:val="006F44C9"/>
    <w:rsid w:val="006F6EA7"/>
    <w:rsid w:val="006F7D1B"/>
    <w:rsid w:val="00700ABC"/>
    <w:rsid w:val="00703B65"/>
    <w:rsid w:val="00703E7E"/>
    <w:rsid w:val="0070746C"/>
    <w:rsid w:val="00711EFC"/>
    <w:rsid w:val="0071228D"/>
    <w:rsid w:val="007144E4"/>
    <w:rsid w:val="00715234"/>
    <w:rsid w:val="00717DBC"/>
    <w:rsid w:val="00720936"/>
    <w:rsid w:val="007218DD"/>
    <w:rsid w:val="00724236"/>
    <w:rsid w:val="00736F09"/>
    <w:rsid w:val="00740A9A"/>
    <w:rsid w:val="00743635"/>
    <w:rsid w:val="0074513C"/>
    <w:rsid w:val="00751FF7"/>
    <w:rsid w:val="00754C70"/>
    <w:rsid w:val="00755333"/>
    <w:rsid w:val="00756557"/>
    <w:rsid w:val="00763230"/>
    <w:rsid w:val="00765FF2"/>
    <w:rsid w:val="00766F0C"/>
    <w:rsid w:val="00772C18"/>
    <w:rsid w:val="00777637"/>
    <w:rsid w:val="007827D4"/>
    <w:rsid w:val="00782CA9"/>
    <w:rsid w:val="00784264"/>
    <w:rsid w:val="00785E0D"/>
    <w:rsid w:val="0078717E"/>
    <w:rsid w:val="00792E56"/>
    <w:rsid w:val="0079404A"/>
    <w:rsid w:val="007A2CF8"/>
    <w:rsid w:val="007A43C3"/>
    <w:rsid w:val="007A4F6C"/>
    <w:rsid w:val="007A517F"/>
    <w:rsid w:val="007B3572"/>
    <w:rsid w:val="007B5F6E"/>
    <w:rsid w:val="007B7B99"/>
    <w:rsid w:val="007B7E7C"/>
    <w:rsid w:val="007C12E7"/>
    <w:rsid w:val="007C378A"/>
    <w:rsid w:val="007C4328"/>
    <w:rsid w:val="007C5D77"/>
    <w:rsid w:val="007C6CD4"/>
    <w:rsid w:val="007E64B5"/>
    <w:rsid w:val="007E79AD"/>
    <w:rsid w:val="007F0471"/>
    <w:rsid w:val="007F160E"/>
    <w:rsid w:val="007F3FB4"/>
    <w:rsid w:val="007F75E2"/>
    <w:rsid w:val="00804ADE"/>
    <w:rsid w:val="00805E1F"/>
    <w:rsid w:val="008061F4"/>
    <w:rsid w:val="008075A3"/>
    <w:rsid w:val="00812C4D"/>
    <w:rsid w:val="00812E4A"/>
    <w:rsid w:val="00813A70"/>
    <w:rsid w:val="0081544B"/>
    <w:rsid w:val="00820179"/>
    <w:rsid w:val="00823641"/>
    <w:rsid w:val="008242B1"/>
    <w:rsid w:val="00830AB0"/>
    <w:rsid w:val="00835240"/>
    <w:rsid w:val="0085053A"/>
    <w:rsid w:val="008519DF"/>
    <w:rsid w:val="0085316E"/>
    <w:rsid w:val="00856F33"/>
    <w:rsid w:val="0085715F"/>
    <w:rsid w:val="00861535"/>
    <w:rsid w:val="00867F1C"/>
    <w:rsid w:val="00870AAB"/>
    <w:rsid w:val="00871347"/>
    <w:rsid w:val="00885CCE"/>
    <w:rsid w:val="0088621B"/>
    <w:rsid w:val="00890DE3"/>
    <w:rsid w:val="0089176A"/>
    <w:rsid w:val="00891991"/>
    <w:rsid w:val="00892C16"/>
    <w:rsid w:val="008A3715"/>
    <w:rsid w:val="008A6B9D"/>
    <w:rsid w:val="008B071C"/>
    <w:rsid w:val="008B0C75"/>
    <w:rsid w:val="008B231E"/>
    <w:rsid w:val="008B2F14"/>
    <w:rsid w:val="008B51EC"/>
    <w:rsid w:val="008B7194"/>
    <w:rsid w:val="008C0066"/>
    <w:rsid w:val="008C1953"/>
    <w:rsid w:val="008C45DD"/>
    <w:rsid w:val="008D2ECD"/>
    <w:rsid w:val="008E1B23"/>
    <w:rsid w:val="008E2136"/>
    <w:rsid w:val="008E2295"/>
    <w:rsid w:val="008F00A5"/>
    <w:rsid w:val="008F0765"/>
    <w:rsid w:val="008F5C11"/>
    <w:rsid w:val="00900EAF"/>
    <w:rsid w:val="0091283E"/>
    <w:rsid w:val="00915DC9"/>
    <w:rsid w:val="009201BA"/>
    <w:rsid w:val="00922499"/>
    <w:rsid w:val="00927EF4"/>
    <w:rsid w:val="0093179D"/>
    <w:rsid w:val="00932612"/>
    <w:rsid w:val="009347B1"/>
    <w:rsid w:val="00936996"/>
    <w:rsid w:val="009410C6"/>
    <w:rsid w:val="00950758"/>
    <w:rsid w:val="009507D3"/>
    <w:rsid w:val="00950B25"/>
    <w:rsid w:val="00952430"/>
    <w:rsid w:val="009537BF"/>
    <w:rsid w:val="00954901"/>
    <w:rsid w:val="00961807"/>
    <w:rsid w:val="00962D5B"/>
    <w:rsid w:val="00964136"/>
    <w:rsid w:val="00965ADF"/>
    <w:rsid w:val="00972479"/>
    <w:rsid w:val="0098219D"/>
    <w:rsid w:val="009836DD"/>
    <w:rsid w:val="009852A4"/>
    <w:rsid w:val="00985C60"/>
    <w:rsid w:val="0099016E"/>
    <w:rsid w:val="00991038"/>
    <w:rsid w:val="009962A8"/>
    <w:rsid w:val="009978AE"/>
    <w:rsid w:val="009A3396"/>
    <w:rsid w:val="009A6C09"/>
    <w:rsid w:val="009B011E"/>
    <w:rsid w:val="009B05C2"/>
    <w:rsid w:val="009B154F"/>
    <w:rsid w:val="009B1677"/>
    <w:rsid w:val="009B4CB6"/>
    <w:rsid w:val="009B524F"/>
    <w:rsid w:val="009C109E"/>
    <w:rsid w:val="009C2001"/>
    <w:rsid w:val="009C3A27"/>
    <w:rsid w:val="009C4A8C"/>
    <w:rsid w:val="009D12A4"/>
    <w:rsid w:val="009D18E6"/>
    <w:rsid w:val="009D6A85"/>
    <w:rsid w:val="009D6BC2"/>
    <w:rsid w:val="009E11C4"/>
    <w:rsid w:val="009E5160"/>
    <w:rsid w:val="009E55B8"/>
    <w:rsid w:val="009F095A"/>
    <w:rsid w:val="009F20B1"/>
    <w:rsid w:val="009F39AB"/>
    <w:rsid w:val="009F3BE1"/>
    <w:rsid w:val="009F695E"/>
    <w:rsid w:val="00A03308"/>
    <w:rsid w:val="00A0469D"/>
    <w:rsid w:val="00A06FC3"/>
    <w:rsid w:val="00A07354"/>
    <w:rsid w:val="00A20E16"/>
    <w:rsid w:val="00A22545"/>
    <w:rsid w:val="00A2280D"/>
    <w:rsid w:val="00A240BB"/>
    <w:rsid w:val="00A2667E"/>
    <w:rsid w:val="00A31636"/>
    <w:rsid w:val="00A3352B"/>
    <w:rsid w:val="00A348AE"/>
    <w:rsid w:val="00A378AA"/>
    <w:rsid w:val="00A41BD3"/>
    <w:rsid w:val="00A54F64"/>
    <w:rsid w:val="00A61727"/>
    <w:rsid w:val="00A61A6B"/>
    <w:rsid w:val="00A61C93"/>
    <w:rsid w:val="00A651B2"/>
    <w:rsid w:val="00A7012C"/>
    <w:rsid w:val="00A7092A"/>
    <w:rsid w:val="00A70D0D"/>
    <w:rsid w:val="00A747F0"/>
    <w:rsid w:val="00A758D7"/>
    <w:rsid w:val="00A8075D"/>
    <w:rsid w:val="00A82A22"/>
    <w:rsid w:val="00A8498C"/>
    <w:rsid w:val="00A92772"/>
    <w:rsid w:val="00AA1DFD"/>
    <w:rsid w:val="00AA323F"/>
    <w:rsid w:val="00AA5224"/>
    <w:rsid w:val="00AC1FB0"/>
    <w:rsid w:val="00AC59F1"/>
    <w:rsid w:val="00AD4503"/>
    <w:rsid w:val="00AD78E0"/>
    <w:rsid w:val="00AF1D25"/>
    <w:rsid w:val="00AF362C"/>
    <w:rsid w:val="00AF6E97"/>
    <w:rsid w:val="00B00D4B"/>
    <w:rsid w:val="00B033FC"/>
    <w:rsid w:val="00B11E4B"/>
    <w:rsid w:val="00B140EF"/>
    <w:rsid w:val="00B14702"/>
    <w:rsid w:val="00B217B5"/>
    <w:rsid w:val="00B23325"/>
    <w:rsid w:val="00B24769"/>
    <w:rsid w:val="00B30A91"/>
    <w:rsid w:val="00B33251"/>
    <w:rsid w:val="00B36DF8"/>
    <w:rsid w:val="00B37B09"/>
    <w:rsid w:val="00B52871"/>
    <w:rsid w:val="00B5655C"/>
    <w:rsid w:val="00B5672E"/>
    <w:rsid w:val="00B57FC0"/>
    <w:rsid w:val="00B61956"/>
    <w:rsid w:val="00B61EDA"/>
    <w:rsid w:val="00B63568"/>
    <w:rsid w:val="00B73E13"/>
    <w:rsid w:val="00B74687"/>
    <w:rsid w:val="00B747AF"/>
    <w:rsid w:val="00B74E4D"/>
    <w:rsid w:val="00B81641"/>
    <w:rsid w:val="00B827E9"/>
    <w:rsid w:val="00B83504"/>
    <w:rsid w:val="00B84EDD"/>
    <w:rsid w:val="00B91E81"/>
    <w:rsid w:val="00B948D4"/>
    <w:rsid w:val="00B9526D"/>
    <w:rsid w:val="00B95BBE"/>
    <w:rsid w:val="00BA198E"/>
    <w:rsid w:val="00BA41CC"/>
    <w:rsid w:val="00BA63E6"/>
    <w:rsid w:val="00BA65F6"/>
    <w:rsid w:val="00BB0385"/>
    <w:rsid w:val="00BB179F"/>
    <w:rsid w:val="00BB2F85"/>
    <w:rsid w:val="00BB71F1"/>
    <w:rsid w:val="00BB7AC7"/>
    <w:rsid w:val="00BC0548"/>
    <w:rsid w:val="00BC0BBD"/>
    <w:rsid w:val="00BC3654"/>
    <w:rsid w:val="00BC5F5B"/>
    <w:rsid w:val="00BD1192"/>
    <w:rsid w:val="00BD512A"/>
    <w:rsid w:val="00BE05C3"/>
    <w:rsid w:val="00BF3990"/>
    <w:rsid w:val="00C00984"/>
    <w:rsid w:val="00C00C85"/>
    <w:rsid w:val="00C012C8"/>
    <w:rsid w:val="00C11780"/>
    <w:rsid w:val="00C11A68"/>
    <w:rsid w:val="00C15661"/>
    <w:rsid w:val="00C24FFB"/>
    <w:rsid w:val="00C2709A"/>
    <w:rsid w:val="00C31CB5"/>
    <w:rsid w:val="00C31EEE"/>
    <w:rsid w:val="00C33FF2"/>
    <w:rsid w:val="00C37829"/>
    <w:rsid w:val="00C41004"/>
    <w:rsid w:val="00C428A1"/>
    <w:rsid w:val="00C50C16"/>
    <w:rsid w:val="00C66CC8"/>
    <w:rsid w:val="00C7049C"/>
    <w:rsid w:val="00C71120"/>
    <w:rsid w:val="00C72754"/>
    <w:rsid w:val="00C74121"/>
    <w:rsid w:val="00C77196"/>
    <w:rsid w:val="00C843B9"/>
    <w:rsid w:val="00C84666"/>
    <w:rsid w:val="00C856E0"/>
    <w:rsid w:val="00C90095"/>
    <w:rsid w:val="00C96484"/>
    <w:rsid w:val="00C97577"/>
    <w:rsid w:val="00CA2E54"/>
    <w:rsid w:val="00CA3A65"/>
    <w:rsid w:val="00CA556A"/>
    <w:rsid w:val="00CA6DDE"/>
    <w:rsid w:val="00CB3D99"/>
    <w:rsid w:val="00CB4317"/>
    <w:rsid w:val="00CC318B"/>
    <w:rsid w:val="00CC385D"/>
    <w:rsid w:val="00CC703F"/>
    <w:rsid w:val="00CE5156"/>
    <w:rsid w:val="00CE6930"/>
    <w:rsid w:val="00CF20F5"/>
    <w:rsid w:val="00D1078E"/>
    <w:rsid w:val="00D11C98"/>
    <w:rsid w:val="00D17D7D"/>
    <w:rsid w:val="00D17E39"/>
    <w:rsid w:val="00D21DA9"/>
    <w:rsid w:val="00D250C4"/>
    <w:rsid w:val="00D35087"/>
    <w:rsid w:val="00D36F7D"/>
    <w:rsid w:val="00D42863"/>
    <w:rsid w:val="00D42F76"/>
    <w:rsid w:val="00D45E63"/>
    <w:rsid w:val="00D52C98"/>
    <w:rsid w:val="00D601C1"/>
    <w:rsid w:val="00D6411F"/>
    <w:rsid w:val="00D6506D"/>
    <w:rsid w:val="00D72759"/>
    <w:rsid w:val="00D72A63"/>
    <w:rsid w:val="00D73425"/>
    <w:rsid w:val="00D81790"/>
    <w:rsid w:val="00D839DC"/>
    <w:rsid w:val="00D91A54"/>
    <w:rsid w:val="00D92BA2"/>
    <w:rsid w:val="00D956E1"/>
    <w:rsid w:val="00DA15D9"/>
    <w:rsid w:val="00DA785C"/>
    <w:rsid w:val="00DB02DD"/>
    <w:rsid w:val="00DB4F21"/>
    <w:rsid w:val="00DB5567"/>
    <w:rsid w:val="00DC1E6D"/>
    <w:rsid w:val="00DC21C0"/>
    <w:rsid w:val="00DC2B64"/>
    <w:rsid w:val="00DC3A98"/>
    <w:rsid w:val="00DD315F"/>
    <w:rsid w:val="00DE0407"/>
    <w:rsid w:val="00DE0D76"/>
    <w:rsid w:val="00DE3656"/>
    <w:rsid w:val="00DF0AB5"/>
    <w:rsid w:val="00DF3694"/>
    <w:rsid w:val="00DF4693"/>
    <w:rsid w:val="00E03A04"/>
    <w:rsid w:val="00E06E10"/>
    <w:rsid w:val="00E074E8"/>
    <w:rsid w:val="00E101F2"/>
    <w:rsid w:val="00E14281"/>
    <w:rsid w:val="00E17917"/>
    <w:rsid w:val="00E24CB7"/>
    <w:rsid w:val="00E43DDE"/>
    <w:rsid w:val="00E44518"/>
    <w:rsid w:val="00E46A49"/>
    <w:rsid w:val="00E5440C"/>
    <w:rsid w:val="00E57094"/>
    <w:rsid w:val="00E644FC"/>
    <w:rsid w:val="00E67B51"/>
    <w:rsid w:val="00E71382"/>
    <w:rsid w:val="00E714FC"/>
    <w:rsid w:val="00E7417B"/>
    <w:rsid w:val="00E7589A"/>
    <w:rsid w:val="00E800D5"/>
    <w:rsid w:val="00E8328D"/>
    <w:rsid w:val="00E842F7"/>
    <w:rsid w:val="00E91882"/>
    <w:rsid w:val="00E95793"/>
    <w:rsid w:val="00EB0D48"/>
    <w:rsid w:val="00EB3609"/>
    <w:rsid w:val="00EB3669"/>
    <w:rsid w:val="00EB3B80"/>
    <w:rsid w:val="00EB3C6B"/>
    <w:rsid w:val="00EB41D5"/>
    <w:rsid w:val="00EC0C75"/>
    <w:rsid w:val="00EC3D5A"/>
    <w:rsid w:val="00EC4709"/>
    <w:rsid w:val="00EC741B"/>
    <w:rsid w:val="00ED64FC"/>
    <w:rsid w:val="00EF3D01"/>
    <w:rsid w:val="00F00620"/>
    <w:rsid w:val="00F01C49"/>
    <w:rsid w:val="00F0303F"/>
    <w:rsid w:val="00F1220E"/>
    <w:rsid w:val="00F137E3"/>
    <w:rsid w:val="00F16EC2"/>
    <w:rsid w:val="00F20D11"/>
    <w:rsid w:val="00F21A53"/>
    <w:rsid w:val="00F259BE"/>
    <w:rsid w:val="00F26122"/>
    <w:rsid w:val="00F33CB4"/>
    <w:rsid w:val="00F33EB4"/>
    <w:rsid w:val="00F34327"/>
    <w:rsid w:val="00F35CB7"/>
    <w:rsid w:val="00F379A9"/>
    <w:rsid w:val="00F41161"/>
    <w:rsid w:val="00F42DB3"/>
    <w:rsid w:val="00F53F28"/>
    <w:rsid w:val="00F5699C"/>
    <w:rsid w:val="00F60FF1"/>
    <w:rsid w:val="00F73684"/>
    <w:rsid w:val="00F758DA"/>
    <w:rsid w:val="00F81150"/>
    <w:rsid w:val="00F83A38"/>
    <w:rsid w:val="00F92FFC"/>
    <w:rsid w:val="00F95B8E"/>
    <w:rsid w:val="00FA3459"/>
    <w:rsid w:val="00FA3E2E"/>
    <w:rsid w:val="00FA555A"/>
    <w:rsid w:val="00FA71E4"/>
    <w:rsid w:val="00FB08DE"/>
    <w:rsid w:val="00FC165B"/>
    <w:rsid w:val="00FC4240"/>
    <w:rsid w:val="00FC4291"/>
    <w:rsid w:val="00FC5496"/>
    <w:rsid w:val="00FC646C"/>
    <w:rsid w:val="00FC69D7"/>
    <w:rsid w:val="00FD2531"/>
    <w:rsid w:val="00FD5C55"/>
    <w:rsid w:val="00FD7F2F"/>
    <w:rsid w:val="00FE12C1"/>
    <w:rsid w:val="00FE2130"/>
    <w:rsid w:val="00FE2943"/>
    <w:rsid w:val="00FE452E"/>
    <w:rsid w:val="00FE50CA"/>
    <w:rsid w:val="00FE6A41"/>
    <w:rsid w:val="00FF2A25"/>
    <w:rsid w:val="00FF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533E44"/>
  <w15:chartTrackingRefBased/>
  <w15:docId w15:val="{E65A933B-0C54-44B2-BC8B-A3FEE86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D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6DF8"/>
  </w:style>
  <w:style w:type="paragraph" w:styleId="a5">
    <w:name w:val="footer"/>
    <w:basedOn w:val="a"/>
    <w:link w:val="a6"/>
    <w:uiPriority w:val="99"/>
    <w:unhideWhenUsed/>
    <w:rsid w:val="00B36D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6DF8"/>
  </w:style>
  <w:style w:type="paragraph" w:customStyle="1" w:styleId="EndNoteBibliographyTitle">
    <w:name w:val="EndNote Bibliography Title"/>
    <w:basedOn w:val="a"/>
    <w:link w:val="EndNoteBibliographyTitle0"/>
    <w:rsid w:val="004D272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D272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272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D2722"/>
    <w:rPr>
      <w:rFonts w:ascii="游明朝" w:eastAsia="游明朝" w:hAnsi="游明朝"/>
      <w:noProof/>
      <w:sz w:val="20"/>
    </w:rPr>
  </w:style>
  <w:style w:type="character" w:styleId="a7">
    <w:name w:val="Hyperlink"/>
    <w:basedOn w:val="a0"/>
    <w:uiPriority w:val="99"/>
    <w:unhideWhenUsed/>
    <w:rsid w:val="00804ADE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CC38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EB3669"/>
  </w:style>
  <w:style w:type="character" w:styleId="a9">
    <w:name w:val="annotation reference"/>
    <w:basedOn w:val="a0"/>
    <w:uiPriority w:val="99"/>
    <w:semiHidden/>
    <w:unhideWhenUsed/>
    <w:rsid w:val="00EB366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B366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EB3669"/>
  </w:style>
  <w:style w:type="paragraph" w:styleId="ac">
    <w:name w:val="annotation subject"/>
    <w:basedOn w:val="aa"/>
    <w:next w:val="aa"/>
    <w:link w:val="ad"/>
    <w:uiPriority w:val="99"/>
    <w:semiHidden/>
    <w:unhideWhenUsed/>
    <w:rsid w:val="00EB366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B3669"/>
    <w:rPr>
      <w:b/>
      <w:bCs/>
    </w:rPr>
  </w:style>
  <w:style w:type="character" w:styleId="ae">
    <w:name w:val="Placeholder Text"/>
    <w:basedOn w:val="a0"/>
    <w:uiPriority w:val="99"/>
    <w:semiHidden/>
    <w:rsid w:val="00FC165B"/>
    <w:rPr>
      <w:color w:val="808080"/>
    </w:rPr>
  </w:style>
  <w:style w:type="character" w:styleId="af">
    <w:name w:val="line number"/>
    <w:basedOn w:val="a0"/>
    <w:uiPriority w:val="99"/>
    <w:semiHidden/>
    <w:unhideWhenUsed/>
    <w:rsid w:val="00830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2A573-87E2-4C3C-A247-2F07A517C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ゆみ あずさ</dc:creator>
  <cp:keywords/>
  <dc:description/>
  <cp:lastModifiedBy>まゆみ あずさ</cp:lastModifiedBy>
  <cp:revision>3</cp:revision>
  <dcterms:created xsi:type="dcterms:W3CDTF">2023-01-19T07:03:00Z</dcterms:created>
  <dcterms:modified xsi:type="dcterms:W3CDTF">2023-01-19T07:03:00Z</dcterms:modified>
</cp:coreProperties>
</file>